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6FA3" w:rsidRPr="0040202C" w:rsidRDefault="006C6FA3" w:rsidP="00F17701">
      <w:pPr>
        <w:spacing w:before="120" w:after="120" w:line="360" w:lineRule="auto"/>
        <w:jc w:val="both"/>
        <w:rPr>
          <w:rFonts w:ascii="Arial" w:hAnsi="Arial" w:cs="Arial"/>
          <w:b/>
          <w:sz w:val="24"/>
          <w:szCs w:val="20"/>
        </w:rPr>
      </w:pPr>
      <w:r w:rsidRPr="0040202C">
        <w:rPr>
          <w:rFonts w:ascii="Arial" w:hAnsi="Arial" w:cs="Arial"/>
          <w:b/>
          <w:sz w:val="24"/>
          <w:szCs w:val="20"/>
        </w:rPr>
        <w:t xml:space="preserve">Table </w:t>
      </w:r>
      <w:r w:rsidR="008B40FF">
        <w:rPr>
          <w:rFonts w:ascii="Arial" w:hAnsi="Arial" w:cs="Arial"/>
          <w:b/>
          <w:sz w:val="24"/>
          <w:szCs w:val="20"/>
        </w:rPr>
        <w:t>S</w:t>
      </w:r>
      <w:r w:rsidRPr="0040202C">
        <w:rPr>
          <w:rFonts w:ascii="Arial" w:hAnsi="Arial" w:cs="Arial"/>
          <w:b/>
          <w:sz w:val="24"/>
          <w:szCs w:val="20"/>
        </w:rPr>
        <w:t>1</w:t>
      </w:r>
      <w:r w:rsidRPr="0040202C">
        <w:rPr>
          <w:rFonts w:ascii="Arial" w:hAnsi="Arial" w:cs="Arial"/>
          <w:sz w:val="24"/>
          <w:szCs w:val="20"/>
        </w:rPr>
        <w:t>. List of Human Myeloma Cell Lines (HMCLs) included in this study.</w:t>
      </w:r>
    </w:p>
    <w:p w:rsidR="006C6FA3" w:rsidRPr="0040202C" w:rsidRDefault="006C6FA3" w:rsidP="00F17701">
      <w:pPr>
        <w:spacing w:before="120" w:after="120" w:line="360" w:lineRule="auto"/>
        <w:jc w:val="both"/>
        <w:rPr>
          <w:rFonts w:ascii="Arial" w:hAnsi="Arial" w:cs="Arial"/>
          <w:b/>
          <w:sz w:val="20"/>
          <w:szCs w:val="20"/>
        </w:rPr>
      </w:pPr>
      <w:r w:rsidRPr="0040202C">
        <w:rPr>
          <w:rStyle w:val="st"/>
          <w:rFonts w:ascii="Arial" w:hAnsi="Arial" w:cs="Arial"/>
          <w:sz w:val="20"/>
          <w:szCs w:val="20"/>
        </w:rPr>
        <w:t>[Translocations and cyclin D expression (</w:t>
      </w:r>
      <w:r w:rsidRPr="0040202C">
        <w:rPr>
          <w:rStyle w:val="Emphasis"/>
          <w:rFonts w:ascii="Arial" w:hAnsi="Arial" w:cs="Arial"/>
          <w:sz w:val="20"/>
          <w:szCs w:val="20"/>
        </w:rPr>
        <w:t>TC)-based c</w:t>
      </w:r>
      <w:r w:rsidRPr="0040202C">
        <w:rPr>
          <w:rStyle w:val="st"/>
          <w:rFonts w:ascii="Arial" w:hAnsi="Arial" w:cs="Arial"/>
          <w:sz w:val="20"/>
          <w:szCs w:val="20"/>
        </w:rPr>
        <w:t>lassification system</w:t>
      </w:r>
      <w:r w:rsidRPr="0040202C">
        <w:rPr>
          <w:rFonts w:ascii="Arial" w:hAnsi="Arial" w:cs="Arial"/>
          <w:sz w:val="20"/>
          <w:szCs w:val="20"/>
        </w:rPr>
        <w:t>- 4=4;14 translocation involving MMSET/FGFR3; 11/6/12=Cyclin D1/3/2 IgH translocation; M = MAF.IgH; M.L,M.K &amp;M.0=rearrangement with IgL,IgK, or no Ig; D2 = CYCLIN D2 expression without primary IgH TLC; 0 = no  Ig TLC; low expression of all 3 Cyclin D genes]</w:t>
      </w:r>
    </w:p>
    <w:p w:rsidR="006C6FA3" w:rsidRPr="0040202C" w:rsidRDefault="006C6FA3" w:rsidP="006C6FA3">
      <w:pPr>
        <w:spacing w:after="0" w:line="240" w:lineRule="auto"/>
        <w:jc w:val="both"/>
        <w:rPr>
          <w:rFonts w:ascii="Arial" w:hAnsi="Arial" w:cs="Arial"/>
          <w:b/>
          <w:sz w:val="20"/>
          <w:szCs w:val="20"/>
        </w:rPr>
      </w:pPr>
    </w:p>
    <w:tbl>
      <w:tblPr>
        <w:tblW w:w="9468" w:type="dxa"/>
        <w:tblInd w:w="-5" w:type="dxa"/>
        <w:tblLook w:val="04A0" w:firstRow="1" w:lastRow="0" w:firstColumn="1" w:lastColumn="0" w:noHBand="0" w:noVBand="1"/>
      </w:tblPr>
      <w:tblGrid>
        <w:gridCol w:w="1184"/>
        <w:gridCol w:w="1933"/>
        <w:gridCol w:w="4834"/>
        <w:gridCol w:w="1517"/>
      </w:tblGrid>
      <w:tr w:rsidR="006C6FA3" w:rsidRPr="0040202C" w:rsidTr="008B4CAD">
        <w:trPr>
          <w:trHeight w:val="415"/>
        </w:trPr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bookmarkStart w:id="0" w:name="RANGE!A1:B49"/>
            <w:r w:rsidRPr="004020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ell lines</w:t>
            </w:r>
            <w:bookmarkEnd w:id="0"/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umber of Chromosomes</w:t>
            </w:r>
          </w:p>
        </w:tc>
        <w:tc>
          <w:tcPr>
            <w:tcW w:w="4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0202C">
              <w:rPr>
                <w:rFonts w:ascii="Arial" w:eastAsia="Times New Roman" w:hAnsi="Arial" w:cs="Arial"/>
                <w:b/>
                <w:bCs/>
                <w:color w:val="000000"/>
              </w:rPr>
              <w:t>Translocations and cyclin D expression (TC)-based classification system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C Group code</w:t>
            </w:r>
          </w:p>
        </w:tc>
      </w:tr>
      <w:tr w:rsidR="006C6FA3" w:rsidRPr="0040202C" w:rsidTr="008B4CAD">
        <w:trPr>
          <w:trHeight w:val="207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929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;14 translocation involving MMSET/FGFR3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C6FA3" w:rsidRPr="0040202C" w:rsidTr="008B4CAD">
        <w:trPr>
          <w:trHeight w:val="207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IM3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;14 translocation involving MMSET/FGFR3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C6FA3" w:rsidRPr="0040202C" w:rsidTr="008B4CAD">
        <w:trPr>
          <w:trHeight w:val="207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s6/1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;14 translocation involving MMSET/FGFR3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C6FA3" w:rsidRPr="0040202C" w:rsidTr="008B4CAD">
        <w:trPr>
          <w:trHeight w:val="207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MS18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;14 translocation involving MMSET/FGFR3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C6FA3" w:rsidRPr="0040202C" w:rsidTr="008B4CAD">
        <w:trPr>
          <w:trHeight w:val="207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MS26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;14 translocation involving MMSET/FGFR3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C6FA3" w:rsidRPr="0040202C" w:rsidTr="008B4CAD">
        <w:trPr>
          <w:trHeight w:val="207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MS28PE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;14 translocation involving MMSET/FGFR3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C6FA3" w:rsidRPr="0040202C" w:rsidTr="008B4CAD">
        <w:trPr>
          <w:trHeight w:val="207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MS34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;14 translocation involving MMSET/FGFR3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C6FA3" w:rsidRPr="0040202C" w:rsidTr="008B4CAD">
        <w:trPr>
          <w:trHeight w:val="207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P1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;14 translocation involving MMSET/FGFR3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C6FA3" w:rsidRPr="0040202C" w:rsidTr="008B4CAD">
        <w:trPr>
          <w:trHeight w:val="207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M1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;14 translocation involving MMSET/FGFR3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C6FA3" w:rsidRPr="0040202C" w:rsidTr="008B4CAD">
        <w:trPr>
          <w:trHeight w:val="207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M2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;14 translocation involving MMSET/FGFR3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C6FA3" w:rsidRPr="0040202C" w:rsidTr="008B4CAD">
        <w:trPr>
          <w:trHeight w:val="207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2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;14 translocation involving MMSET/FGFR3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C6FA3" w:rsidRPr="0040202C" w:rsidTr="008B4CAD">
        <w:trPr>
          <w:trHeight w:val="207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TMC2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;14 translocation involving MMSET/FGFR3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C6FA3" w:rsidRPr="0040202C" w:rsidTr="008B4CAD">
        <w:trPr>
          <w:trHeight w:val="207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G7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;14 translocation involving MMSET/FGFR3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C6FA3" w:rsidRPr="0040202C" w:rsidTr="008B4CAD">
        <w:trPr>
          <w:trHeight w:val="207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MM1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in D3 IgH translocation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6C6FA3" w:rsidRPr="0040202C" w:rsidTr="008B4CAD">
        <w:trPr>
          <w:trHeight w:val="207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AM76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in D1 IgH translocation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6C6FA3" w:rsidRPr="0040202C" w:rsidTr="008B4CAD">
        <w:trPr>
          <w:trHeight w:val="207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1112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in D1 IgH translocation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6C6FA3" w:rsidRPr="0040202C" w:rsidTr="008B4CAD">
        <w:trPr>
          <w:trHeight w:val="207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rpas620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in D1 IgH translocation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6C6FA3" w:rsidRPr="0040202C" w:rsidTr="008B4CAD">
        <w:trPr>
          <w:trHeight w:val="207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MS12BM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in D1 IgH translocation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6C6FA3" w:rsidRPr="0040202C" w:rsidTr="008B4CAD">
        <w:trPr>
          <w:trHeight w:val="207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MS12PE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in D1 IgH translocation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6C6FA3" w:rsidRPr="0040202C" w:rsidTr="008B4CAD">
        <w:trPr>
          <w:trHeight w:val="207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M1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in D1 IgH translocation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6C6FA3" w:rsidRPr="0040202C" w:rsidTr="008B4CAD">
        <w:trPr>
          <w:trHeight w:val="207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LP8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in D1 IgH translocation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6C6FA3" w:rsidRPr="0040202C" w:rsidTr="008B4CAD">
        <w:trPr>
          <w:trHeight w:val="207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IMY7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in D1 IgH translocation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6C6FA3" w:rsidRPr="0040202C" w:rsidTr="008B4CAD">
        <w:trPr>
          <w:trHeight w:val="207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KMM2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in D1 IgH translocation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6C6FA3" w:rsidRPr="0040202C" w:rsidTr="008B4CAD">
        <w:trPr>
          <w:trHeight w:val="207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266P/VR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in D1 IgH translocation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6C6FA3" w:rsidRPr="0040202C" w:rsidTr="008B4CAD">
        <w:trPr>
          <w:trHeight w:val="207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G1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in D1 IgH translocation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6C6FA3" w:rsidRPr="0040202C" w:rsidTr="008B4CAD">
        <w:trPr>
          <w:trHeight w:val="207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O1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in D2 IgH translocation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6C6FA3" w:rsidRPr="0040202C" w:rsidTr="008B4CAD">
        <w:trPr>
          <w:trHeight w:val="207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TA47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IN D2 expression without primary IgH TLC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2</w:t>
            </w:r>
          </w:p>
        </w:tc>
      </w:tr>
      <w:tr w:rsidR="006C6FA3" w:rsidRPr="0040202C" w:rsidTr="008B4CAD">
        <w:trPr>
          <w:trHeight w:val="207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4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IN D2 expression without primary IgH TLC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2</w:t>
            </w:r>
          </w:p>
        </w:tc>
      </w:tr>
      <w:tr w:rsidR="006C6FA3" w:rsidRPr="0040202C" w:rsidTr="008B4CAD">
        <w:trPr>
          <w:trHeight w:val="207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K6L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IN D2 expression without primary IgH TLC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2</w:t>
            </w:r>
          </w:p>
        </w:tc>
      </w:tr>
      <w:tr w:rsidR="006C6FA3" w:rsidRPr="0040202C" w:rsidTr="008B4CAD">
        <w:trPr>
          <w:trHeight w:val="207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HM1B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IN D2 expression without primary IgH TLC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2</w:t>
            </w:r>
          </w:p>
        </w:tc>
      </w:tr>
      <w:tr w:rsidR="006C6FA3" w:rsidRPr="0040202C" w:rsidTr="008B4CAD">
        <w:trPr>
          <w:trHeight w:val="207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MS20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IN D2 expression without primary IgH TLC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2</w:t>
            </w:r>
          </w:p>
        </w:tc>
      </w:tr>
      <w:tr w:rsidR="006C6FA3" w:rsidRPr="0040202C" w:rsidTr="008B4CAD">
        <w:trPr>
          <w:trHeight w:val="207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P6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IN D2 expression without primary IgH TLC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2</w:t>
            </w:r>
          </w:p>
        </w:tc>
      </w:tr>
      <w:tr w:rsidR="006C6FA3" w:rsidRPr="0040202C" w:rsidTr="008B4CAD">
        <w:trPr>
          <w:trHeight w:val="207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LP2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IN D2 expression without primary IgH TLC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2</w:t>
            </w:r>
          </w:p>
        </w:tc>
      </w:tr>
      <w:tr w:rsidR="006C6FA3" w:rsidRPr="0040202C" w:rsidTr="008B4CAD">
        <w:trPr>
          <w:trHeight w:val="207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IMY1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IN D2 expression without primary IgH TLC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2</w:t>
            </w:r>
          </w:p>
        </w:tc>
      </w:tr>
      <w:tr w:rsidR="006C6FA3" w:rsidRPr="0040202C" w:rsidTr="008B4CAD">
        <w:trPr>
          <w:trHeight w:val="207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BL6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F.IgH translocation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</w:tr>
      <w:tr w:rsidR="006C6FA3" w:rsidRPr="0040202C" w:rsidTr="008B4CAD">
        <w:trPr>
          <w:trHeight w:val="207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D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F.IgH translocation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</w:tr>
      <w:tr w:rsidR="006C6FA3" w:rsidRPr="0040202C" w:rsidTr="008B4CAD">
        <w:trPr>
          <w:trHeight w:val="207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P1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F.IgH translocation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</w:tr>
      <w:tr w:rsidR="006C6FA3" w:rsidRPr="0040202C" w:rsidTr="008B4CAD">
        <w:trPr>
          <w:trHeight w:val="207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P11c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F.IgH translocation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</w:tr>
      <w:tr w:rsidR="006C6FA3" w:rsidRPr="0040202C" w:rsidTr="008B4CAD">
        <w:trPr>
          <w:trHeight w:val="207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JN3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F.IgH translocation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</w:tr>
      <w:tr w:rsidR="006C6FA3" w:rsidRPr="0040202C" w:rsidTr="008B4CAD">
        <w:trPr>
          <w:trHeight w:val="207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1S/VR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F.IgH translocation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</w:tr>
      <w:tr w:rsidR="006C6FA3" w:rsidRPr="0040202C" w:rsidTr="008B4CAD">
        <w:trPr>
          <w:trHeight w:val="207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IMY5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F.IgH translocation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</w:tr>
      <w:tr w:rsidR="006C6FA3" w:rsidRPr="0040202C" w:rsidTr="008B4CAD">
        <w:trPr>
          <w:trHeight w:val="207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SACHI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F.IgH translocation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</w:tr>
      <w:tr w:rsidR="006C6FA3" w:rsidRPr="0040202C" w:rsidTr="008B4CAD">
        <w:trPr>
          <w:trHeight w:val="207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KMM1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F.IgH translocation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</w:tr>
      <w:tr w:rsidR="006C6FA3" w:rsidRPr="0040202C" w:rsidTr="008B4CAD">
        <w:trPr>
          <w:trHeight w:val="207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363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Ig rearrangement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_0</w:t>
            </w:r>
          </w:p>
        </w:tc>
      </w:tr>
      <w:tr w:rsidR="006C6FA3" w:rsidRPr="0040202C" w:rsidTr="008B4CAD">
        <w:trPr>
          <w:trHeight w:val="207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MS11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F.IgH translocation; 4;14 translocation involving MMSET/FGFR3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_4</w:t>
            </w:r>
          </w:p>
        </w:tc>
      </w:tr>
      <w:tr w:rsidR="006C6FA3" w:rsidRPr="0040202C" w:rsidTr="008B4CAD">
        <w:trPr>
          <w:trHeight w:val="207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MI8226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rrangement with IgL,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_L</w:t>
            </w:r>
          </w:p>
        </w:tc>
      </w:tr>
      <w:tr w:rsidR="006C6FA3" w:rsidRPr="0040202C" w:rsidTr="008B4CAD">
        <w:trPr>
          <w:trHeight w:val="207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G2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rrangement with IgL,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_L</w:t>
            </w:r>
          </w:p>
        </w:tc>
      </w:tr>
      <w:tr w:rsidR="006C6FA3" w:rsidRPr="0040202C" w:rsidTr="008B4CAD">
        <w:trPr>
          <w:trHeight w:val="207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G6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rrangement with IgL,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A3" w:rsidRPr="0040202C" w:rsidRDefault="006C6FA3" w:rsidP="008B4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0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_L</w:t>
            </w:r>
          </w:p>
        </w:tc>
      </w:tr>
    </w:tbl>
    <w:p w:rsidR="006C6FA3" w:rsidRDefault="006C6FA3" w:rsidP="00DB25AB">
      <w:pPr>
        <w:spacing w:before="120" w:after="120" w:line="360" w:lineRule="auto"/>
        <w:jc w:val="both"/>
        <w:rPr>
          <w:rFonts w:ascii="Arial" w:hAnsi="Arial" w:cs="Arial"/>
          <w:b/>
          <w:szCs w:val="24"/>
        </w:rPr>
      </w:pPr>
    </w:p>
    <w:p w:rsidR="008B4CAD" w:rsidRDefault="008B4CAD" w:rsidP="00DB25AB">
      <w:pPr>
        <w:spacing w:before="120" w:after="120" w:line="360" w:lineRule="auto"/>
        <w:jc w:val="both"/>
        <w:rPr>
          <w:rFonts w:ascii="Arial" w:hAnsi="Arial" w:cs="Arial"/>
          <w:b/>
          <w:szCs w:val="24"/>
        </w:rPr>
      </w:pPr>
    </w:p>
    <w:p w:rsidR="008B4CAD" w:rsidRDefault="008B4CAD" w:rsidP="00DB25AB">
      <w:pPr>
        <w:spacing w:before="120" w:after="120" w:line="360" w:lineRule="auto"/>
        <w:jc w:val="both"/>
        <w:rPr>
          <w:rFonts w:ascii="Arial" w:hAnsi="Arial" w:cs="Arial"/>
          <w:b/>
          <w:szCs w:val="24"/>
        </w:rPr>
      </w:pPr>
    </w:p>
    <w:p w:rsidR="008B4CAD" w:rsidRDefault="008B4CAD" w:rsidP="00DB25AB">
      <w:pPr>
        <w:spacing w:before="120" w:after="120" w:line="360" w:lineRule="auto"/>
        <w:jc w:val="both"/>
        <w:rPr>
          <w:rFonts w:ascii="Arial" w:hAnsi="Arial" w:cs="Arial"/>
          <w:b/>
          <w:szCs w:val="24"/>
        </w:rPr>
      </w:pPr>
    </w:p>
    <w:p w:rsidR="008B4CAD" w:rsidRDefault="008B4CAD" w:rsidP="00DB25AB">
      <w:pPr>
        <w:spacing w:before="120" w:after="120" w:line="360" w:lineRule="auto"/>
        <w:jc w:val="both"/>
        <w:rPr>
          <w:rFonts w:ascii="Arial" w:hAnsi="Arial" w:cs="Arial"/>
          <w:b/>
          <w:szCs w:val="24"/>
        </w:rPr>
      </w:pPr>
    </w:p>
    <w:p w:rsidR="008B4CAD" w:rsidRDefault="008B4CAD" w:rsidP="00DB25AB">
      <w:pPr>
        <w:spacing w:before="120" w:after="120" w:line="360" w:lineRule="auto"/>
        <w:jc w:val="both"/>
        <w:rPr>
          <w:rFonts w:ascii="Arial" w:hAnsi="Arial" w:cs="Arial"/>
          <w:b/>
          <w:szCs w:val="24"/>
        </w:rPr>
      </w:pPr>
    </w:p>
    <w:p w:rsidR="008B4CAD" w:rsidRDefault="008B4CAD" w:rsidP="00DB25AB">
      <w:pPr>
        <w:spacing w:before="120" w:after="120" w:line="360" w:lineRule="auto"/>
        <w:jc w:val="both"/>
        <w:rPr>
          <w:rFonts w:ascii="Arial" w:hAnsi="Arial" w:cs="Arial"/>
          <w:b/>
          <w:szCs w:val="24"/>
        </w:rPr>
      </w:pPr>
    </w:p>
    <w:p w:rsidR="008B4CAD" w:rsidRDefault="008B4CAD" w:rsidP="00DB25AB">
      <w:pPr>
        <w:spacing w:before="120" w:after="120" w:line="360" w:lineRule="auto"/>
        <w:jc w:val="both"/>
        <w:rPr>
          <w:rFonts w:ascii="Arial" w:hAnsi="Arial" w:cs="Arial"/>
          <w:b/>
          <w:szCs w:val="24"/>
        </w:rPr>
      </w:pPr>
    </w:p>
    <w:p w:rsidR="008B4CAD" w:rsidRDefault="008B4CAD" w:rsidP="00DB25AB">
      <w:pPr>
        <w:spacing w:before="120" w:after="120" w:line="360" w:lineRule="auto"/>
        <w:jc w:val="both"/>
        <w:rPr>
          <w:rFonts w:ascii="Arial" w:hAnsi="Arial" w:cs="Arial"/>
          <w:b/>
          <w:szCs w:val="24"/>
        </w:rPr>
      </w:pPr>
    </w:p>
    <w:p w:rsidR="008B4CAD" w:rsidRDefault="008B4CAD" w:rsidP="00DB25AB">
      <w:pPr>
        <w:spacing w:before="120" w:after="120" w:line="360" w:lineRule="auto"/>
        <w:jc w:val="both"/>
        <w:rPr>
          <w:rFonts w:ascii="Arial" w:hAnsi="Arial" w:cs="Arial"/>
          <w:b/>
          <w:szCs w:val="24"/>
        </w:rPr>
      </w:pPr>
    </w:p>
    <w:p w:rsidR="008B4CAD" w:rsidRDefault="008B4CAD" w:rsidP="00DB25AB">
      <w:pPr>
        <w:spacing w:before="120" w:after="120" w:line="360" w:lineRule="auto"/>
        <w:jc w:val="both"/>
        <w:rPr>
          <w:rFonts w:ascii="Arial" w:hAnsi="Arial" w:cs="Arial"/>
          <w:b/>
          <w:szCs w:val="24"/>
        </w:rPr>
      </w:pPr>
    </w:p>
    <w:p w:rsidR="008B4CAD" w:rsidRDefault="008B4CAD" w:rsidP="00DB25AB">
      <w:pPr>
        <w:spacing w:before="120" w:after="120" w:line="360" w:lineRule="auto"/>
        <w:jc w:val="both"/>
        <w:rPr>
          <w:rFonts w:ascii="Arial" w:hAnsi="Arial" w:cs="Arial"/>
          <w:b/>
          <w:szCs w:val="24"/>
        </w:rPr>
      </w:pPr>
    </w:p>
    <w:p w:rsidR="008B4CAD" w:rsidRDefault="008B4CAD" w:rsidP="00DB25AB">
      <w:pPr>
        <w:spacing w:before="120" w:after="120" w:line="360" w:lineRule="auto"/>
        <w:jc w:val="both"/>
        <w:rPr>
          <w:rFonts w:ascii="Arial" w:hAnsi="Arial" w:cs="Arial"/>
          <w:b/>
          <w:szCs w:val="24"/>
        </w:rPr>
      </w:pPr>
    </w:p>
    <w:p w:rsidR="008B4CAD" w:rsidRDefault="008B4CAD" w:rsidP="00DB25AB">
      <w:pPr>
        <w:spacing w:before="120" w:after="120" w:line="360" w:lineRule="auto"/>
        <w:jc w:val="both"/>
        <w:rPr>
          <w:rFonts w:ascii="Arial" w:hAnsi="Arial" w:cs="Arial"/>
          <w:b/>
          <w:szCs w:val="24"/>
        </w:rPr>
      </w:pPr>
    </w:p>
    <w:p w:rsidR="008B4CAD" w:rsidRDefault="008B4CAD" w:rsidP="00DB25AB">
      <w:pPr>
        <w:spacing w:before="120" w:after="120" w:line="360" w:lineRule="auto"/>
        <w:jc w:val="both"/>
        <w:rPr>
          <w:rFonts w:ascii="Arial" w:hAnsi="Arial" w:cs="Arial"/>
          <w:b/>
          <w:szCs w:val="24"/>
        </w:rPr>
      </w:pPr>
    </w:p>
    <w:p w:rsidR="008B4CAD" w:rsidRDefault="008B4CAD" w:rsidP="00DB25AB">
      <w:pPr>
        <w:spacing w:before="120" w:after="120" w:line="360" w:lineRule="auto"/>
        <w:jc w:val="both"/>
        <w:rPr>
          <w:rFonts w:ascii="Arial" w:hAnsi="Arial" w:cs="Arial"/>
          <w:b/>
          <w:szCs w:val="24"/>
        </w:rPr>
      </w:pPr>
    </w:p>
    <w:p w:rsidR="008B4CAD" w:rsidRDefault="008B4CAD" w:rsidP="00DB25AB">
      <w:pPr>
        <w:spacing w:before="120" w:after="120" w:line="360" w:lineRule="auto"/>
        <w:jc w:val="both"/>
        <w:rPr>
          <w:rFonts w:ascii="Arial" w:hAnsi="Arial" w:cs="Arial"/>
          <w:b/>
          <w:szCs w:val="24"/>
        </w:rPr>
      </w:pPr>
      <w:bookmarkStart w:id="1" w:name="_GoBack"/>
      <w:bookmarkEnd w:id="1"/>
    </w:p>
    <w:p w:rsidR="008B4CAD" w:rsidRDefault="008B4CAD" w:rsidP="00DB25AB">
      <w:pPr>
        <w:spacing w:before="120" w:after="120" w:line="360" w:lineRule="auto"/>
        <w:jc w:val="both"/>
        <w:rPr>
          <w:rFonts w:ascii="Arial" w:hAnsi="Arial" w:cs="Arial"/>
          <w:b/>
          <w:szCs w:val="24"/>
        </w:rPr>
      </w:pPr>
    </w:p>
    <w:p w:rsidR="008B4CAD" w:rsidRDefault="008B4CAD" w:rsidP="00DB25AB">
      <w:pPr>
        <w:spacing w:before="120" w:after="120" w:line="360" w:lineRule="auto"/>
        <w:jc w:val="both"/>
        <w:rPr>
          <w:rFonts w:ascii="Arial" w:hAnsi="Arial" w:cs="Arial"/>
          <w:b/>
          <w:szCs w:val="24"/>
        </w:rPr>
      </w:pPr>
    </w:p>
    <w:p w:rsidR="008B4CAD" w:rsidRDefault="008B4CAD" w:rsidP="00DB25AB">
      <w:pPr>
        <w:spacing w:before="120" w:after="120" w:line="360" w:lineRule="auto"/>
        <w:jc w:val="both"/>
        <w:rPr>
          <w:rFonts w:ascii="Arial" w:hAnsi="Arial" w:cs="Arial"/>
          <w:b/>
          <w:szCs w:val="24"/>
        </w:rPr>
      </w:pPr>
    </w:p>
    <w:p w:rsidR="008B4CAD" w:rsidRDefault="008B4CAD" w:rsidP="00DB25AB">
      <w:pPr>
        <w:spacing w:before="120" w:after="120" w:line="360" w:lineRule="auto"/>
        <w:jc w:val="both"/>
        <w:rPr>
          <w:rFonts w:ascii="Arial" w:hAnsi="Arial" w:cs="Arial"/>
          <w:b/>
          <w:szCs w:val="24"/>
        </w:rPr>
      </w:pPr>
    </w:p>
    <w:p w:rsidR="008B4CAD" w:rsidRPr="0040202C" w:rsidRDefault="008B4CAD" w:rsidP="00DB25AB">
      <w:pPr>
        <w:spacing w:before="120" w:after="120" w:line="360" w:lineRule="auto"/>
        <w:jc w:val="both"/>
        <w:rPr>
          <w:rFonts w:ascii="Arial" w:hAnsi="Arial" w:cs="Arial"/>
          <w:b/>
          <w:szCs w:val="24"/>
        </w:rPr>
      </w:pPr>
    </w:p>
    <w:sectPr w:rsidR="008B4CAD" w:rsidRPr="0040202C" w:rsidSect="008B4CAD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B4CAD" w:rsidRDefault="008B4CAD">
      <w:pPr>
        <w:spacing w:after="0" w:line="240" w:lineRule="auto"/>
      </w:pPr>
      <w:r>
        <w:separator/>
      </w:r>
    </w:p>
  </w:endnote>
  <w:endnote w:type="continuationSeparator" w:id="0">
    <w:p w:rsidR="008B4CAD" w:rsidRDefault="008B4C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8970096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B4CAD" w:rsidRDefault="008B4CA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4719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B4CAD" w:rsidRDefault="008B4C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B4CAD" w:rsidRDefault="008B4CAD">
      <w:pPr>
        <w:spacing w:after="0" w:line="240" w:lineRule="auto"/>
      </w:pPr>
      <w:r>
        <w:separator/>
      </w:r>
    </w:p>
  </w:footnote>
  <w:footnote w:type="continuationSeparator" w:id="0">
    <w:p w:rsidR="008B4CAD" w:rsidRDefault="008B4C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093C46"/>
    <w:multiLevelType w:val="hybridMultilevel"/>
    <w:tmpl w:val="F930692C"/>
    <w:lvl w:ilvl="0" w:tplc="49C8F87A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189A24EC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C046E44C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BD5266B0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ED5EF26C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B870115C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3E3607BC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205CDC18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177A0A46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1430309"/>
    <w:multiLevelType w:val="hybridMultilevel"/>
    <w:tmpl w:val="453EEF7A"/>
    <w:lvl w:ilvl="0" w:tplc="ACACD048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0E18305C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90A823CE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1932F504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613C99E4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5E24E550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F3E0A05A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4796D7C0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6DFA8DD0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6FA3"/>
    <w:rsid w:val="000E5107"/>
    <w:rsid w:val="00492C4C"/>
    <w:rsid w:val="006C6FA3"/>
    <w:rsid w:val="006F586E"/>
    <w:rsid w:val="006F7857"/>
    <w:rsid w:val="008B40FF"/>
    <w:rsid w:val="008B4CAD"/>
    <w:rsid w:val="00A123A2"/>
    <w:rsid w:val="00B47199"/>
    <w:rsid w:val="00B65165"/>
    <w:rsid w:val="00C57455"/>
    <w:rsid w:val="00CA2DC9"/>
    <w:rsid w:val="00DB25AB"/>
    <w:rsid w:val="00DB41ED"/>
    <w:rsid w:val="00E9322A"/>
    <w:rsid w:val="00F17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E993A8-EAF6-4051-A629-52EAC832B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6F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6C6FA3"/>
    <w:rPr>
      <w:i/>
      <w:iCs/>
    </w:rPr>
  </w:style>
  <w:style w:type="character" w:customStyle="1" w:styleId="st">
    <w:name w:val="st"/>
    <w:basedOn w:val="DefaultParagraphFont"/>
    <w:rsid w:val="006C6FA3"/>
  </w:style>
  <w:style w:type="paragraph" w:styleId="Footer">
    <w:name w:val="footer"/>
    <w:basedOn w:val="Normal"/>
    <w:link w:val="FooterChar"/>
    <w:uiPriority w:val="99"/>
    <w:unhideWhenUsed/>
    <w:rsid w:val="006C6F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6FA3"/>
  </w:style>
  <w:style w:type="paragraph" w:styleId="NormalWeb">
    <w:name w:val="Normal (Web)"/>
    <w:basedOn w:val="Normal"/>
    <w:uiPriority w:val="99"/>
    <w:semiHidden/>
    <w:unhideWhenUsed/>
    <w:rsid w:val="008B4C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445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8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29853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56754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2</Words>
  <Characters>235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2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K Mitra</dc:creator>
  <cp:keywords/>
  <dc:description/>
  <cp:lastModifiedBy>Amit K Mitra</cp:lastModifiedBy>
  <cp:revision>2</cp:revision>
  <dcterms:created xsi:type="dcterms:W3CDTF">2017-02-01T05:50:00Z</dcterms:created>
  <dcterms:modified xsi:type="dcterms:W3CDTF">2017-02-01T05:50:00Z</dcterms:modified>
</cp:coreProperties>
</file>